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____1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___1 &amp; 12 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___na to trial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__na to paper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_ na to paper 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____1&amp; 20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_____na 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_ na to trial 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___na to trial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__4-7, 14-17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__14-17 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______7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______7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______7,9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____8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_____10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_____11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_____10,12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____ 8 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______9,12 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 1)</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______9-12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___8 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____9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______10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______10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______10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____7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___11 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__12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__na to paper 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__na to paper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___13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____13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__na to paper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___na to paper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___na to paper 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__na to paper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__na to paper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______12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___na to paper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___9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___na to trial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__na to paper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__20  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__na to trial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__na to trial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___na to paper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___na to paper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___na to paper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__na to paper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___na to paper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5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4-15T06:22:00Z</dcterms:created>
  <dc:creator>JKitchen</dc:creator>
  <dc:description/>
  <cp:keywords/>
  <dc:language>en-US</dc:language>
  <cp:lastModifiedBy>testuser1</cp:lastModifiedBy>
  <cp:lastPrinted>2016-04-27T13:01:00Z</cp:lastPrinted>
  <dcterms:modified xsi:type="dcterms:W3CDTF">2016-04-27T07:34:00Z</dcterms:modified>
  <cp:revision>34</cp:revision>
  <dc:subject/>
  <dc:title>Table 1  SPIRIT 2013 checklist: recommended items to address in a clinical trial protocol and related documents*</dc:title>
</cp:coreProperties>
</file>